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12BAD8" w14:textId="12015D9E" w:rsidR="003F7601" w:rsidRPr="00905B56" w:rsidRDefault="003F7601" w:rsidP="003F7601">
      <w:pPr>
        <w:rPr>
          <w:rFonts w:cstheme="minorHAnsi"/>
        </w:rPr>
      </w:pPr>
      <w:r w:rsidRPr="00905B56">
        <w:rPr>
          <w:rFonts w:cstheme="minorHAnsi"/>
          <w:bCs/>
          <w:color w:val="0A0905"/>
          <w:shd w:val="clear" w:color="auto" w:fill="FFFFFF"/>
        </w:rPr>
        <w:t>Additional File 1.</w:t>
      </w:r>
      <w:r w:rsidR="00905B56" w:rsidRPr="00905B56">
        <w:rPr>
          <w:rFonts w:cstheme="minorHAnsi"/>
          <w:b/>
          <w:bCs/>
          <w:color w:val="0A0905"/>
          <w:shd w:val="clear" w:color="auto" w:fill="FFFFFF"/>
        </w:rPr>
        <w:t xml:space="preserve"> </w:t>
      </w:r>
      <w:r w:rsidRPr="00905B56">
        <w:rPr>
          <w:rFonts w:cstheme="minorHAnsi"/>
          <w:color w:val="0A0905"/>
          <w:shd w:val="clear" w:color="auto" w:fill="FFFFFF"/>
        </w:rPr>
        <w:t>Search Strategy</w:t>
      </w:r>
    </w:p>
    <w:p w14:paraId="4A96DED6" w14:textId="77777777" w:rsidR="003F7601" w:rsidRPr="00905B56" w:rsidRDefault="003F7601" w:rsidP="003F7601">
      <w:pPr>
        <w:rPr>
          <w:rFonts w:eastAsia="Times New Roman" w:cstheme="minorHAnsi"/>
        </w:rPr>
      </w:pPr>
    </w:p>
    <w:p w14:paraId="18EFA6F0" w14:textId="77777777" w:rsidR="003F7601" w:rsidRPr="00905B56" w:rsidRDefault="003F7601" w:rsidP="003F7601">
      <w:pPr>
        <w:rPr>
          <w:rFonts w:cstheme="minorHAnsi"/>
        </w:rPr>
      </w:pPr>
      <w:r w:rsidRPr="00905B56">
        <w:rPr>
          <w:rFonts w:cstheme="minorHAnsi"/>
          <w:color w:val="0A0905"/>
          <w:sz w:val="18"/>
          <w:szCs w:val="18"/>
          <w:shd w:val="clear" w:color="auto" w:fill="FFFFFF"/>
        </w:rPr>
        <w:t xml:space="preserve">Database(s): </w:t>
      </w:r>
      <w:r w:rsidRPr="00905B56">
        <w:rPr>
          <w:rFonts w:cstheme="minorHAnsi"/>
          <w:b/>
          <w:bCs/>
          <w:color w:val="0A0905"/>
          <w:sz w:val="18"/>
          <w:szCs w:val="18"/>
        </w:rPr>
        <w:t xml:space="preserve">Ovid MEDLINE: </w:t>
      </w:r>
      <w:proofErr w:type="spellStart"/>
      <w:r w:rsidRPr="00905B56">
        <w:rPr>
          <w:rFonts w:cstheme="minorHAnsi"/>
          <w:b/>
          <w:bCs/>
          <w:color w:val="0A0905"/>
          <w:sz w:val="18"/>
          <w:szCs w:val="18"/>
        </w:rPr>
        <w:t>Epub</w:t>
      </w:r>
      <w:proofErr w:type="spellEnd"/>
      <w:r w:rsidRPr="00905B56">
        <w:rPr>
          <w:rFonts w:cstheme="minorHAnsi"/>
          <w:b/>
          <w:bCs/>
          <w:color w:val="0A0905"/>
          <w:sz w:val="18"/>
          <w:szCs w:val="18"/>
        </w:rPr>
        <w:t xml:space="preserve"> Ahead of Print, In-Process &amp; Other Non-Indexed Citations, Ovid MEDLINE® Daily and Ovid MEDLINE® </w:t>
      </w:r>
      <w:r w:rsidRPr="00905B56">
        <w:rPr>
          <w:rFonts w:cstheme="minorHAnsi"/>
          <w:color w:val="0A0905"/>
          <w:sz w:val="15"/>
          <w:szCs w:val="15"/>
        </w:rPr>
        <w:t>1946-Present</w:t>
      </w:r>
      <w:r w:rsidRPr="00905B56">
        <w:rPr>
          <w:rFonts w:cstheme="minorHAnsi"/>
          <w:color w:val="0A0905"/>
          <w:sz w:val="18"/>
          <w:szCs w:val="18"/>
          <w:shd w:val="clear" w:color="auto" w:fill="FFFFFF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"/>
        <w:gridCol w:w="6994"/>
        <w:gridCol w:w="861"/>
      </w:tblGrid>
      <w:tr w:rsidR="003F7601" w:rsidRPr="003F7601" w14:paraId="442DA448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3F7BEB4" w14:textId="77777777" w:rsidR="003F7601" w:rsidRPr="003F7601" w:rsidRDefault="003F7601" w:rsidP="003F7601">
            <w:pPr>
              <w:jc w:val="center"/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25BC54D" w14:textId="77777777" w:rsidR="003F7601" w:rsidRPr="003F7601" w:rsidRDefault="003F7601" w:rsidP="003F7601">
            <w:pPr>
              <w:jc w:val="center"/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5ACE082" w14:textId="77777777" w:rsidR="003F7601" w:rsidRPr="003F7601" w:rsidRDefault="003F7601" w:rsidP="003F7601">
            <w:pPr>
              <w:jc w:val="center"/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3F7601" w:rsidRPr="003F7601" w14:paraId="236285EC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6043BD2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B779CB7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proofErr w:type="spellStart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exp</w:t>
            </w:r>
            <w:proofErr w:type="spellEnd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 xml:space="preserve"> GUIDEL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6C3DF84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30259</w:t>
            </w:r>
          </w:p>
        </w:tc>
      </w:tr>
      <w:tr w:rsidR="003F7601" w:rsidRPr="003F7601" w14:paraId="102FE968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5B886B4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314644E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guideline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058F807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339871</w:t>
            </w:r>
          </w:p>
        </w:tc>
      </w:tr>
      <w:tr w:rsidR="003F7601" w:rsidRPr="003F7601" w14:paraId="1430DB64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919EB7D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26BD070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guidelin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D280ABD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92243</w:t>
            </w:r>
          </w:p>
        </w:tc>
      </w:tr>
      <w:tr w:rsidR="003F7601" w:rsidRPr="003F7601" w14:paraId="435318AA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15D3FEE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16A5491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 or 2 or 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73B26FA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384315</w:t>
            </w:r>
          </w:p>
        </w:tc>
      </w:tr>
      <w:tr w:rsidR="003F7601" w:rsidRPr="003F7601" w14:paraId="77E30826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5E61569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6D04D50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proofErr w:type="spellStart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exp</w:t>
            </w:r>
            <w:proofErr w:type="spellEnd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 xml:space="preserve"> Patient Particip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032CCAE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22000</w:t>
            </w:r>
          </w:p>
        </w:tc>
      </w:tr>
      <w:tr w:rsidR="003F7601" w:rsidRPr="003F7601" w14:paraId="4675A8D0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BBC8AF2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B2B4A8A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patient engagement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6D78E29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619</w:t>
            </w:r>
          </w:p>
        </w:tc>
      </w:tr>
      <w:tr w:rsidR="003F7601" w:rsidRPr="003F7601" w14:paraId="7E582746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ADA1F63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CF2DB0E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proofErr w:type="spellStart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exp</w:t>
            </w:r>
            <w:proofErr w:type="spellEnd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 xml:space="preserve"> Patient-Centered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BCA6381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6013</w:t>
            </w:r>
          </w:p>
        </w:tc>
      </w:tr>
      <w:tr w:rsidR="003F7601" w:rsidRPr="003F7601" w14:paraId="276E974B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6E79959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DF2BAFB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proofErr w:type="spellStart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exp</w:t>
            </w:r>
            <w:proofErr w:type="spellEnd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 xml:space="preserve"> Patient Prefer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3FC0C3E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5945</w:t>
            </w:r>
          </w:p>
        </w:tc>
      </w:tr>
      <w:tr w:rsidR="003F7601" w:rsidRPr="003F7601" w14:paraId="28DE44BE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8AED9F5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6EC714F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5 or 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7C3AD5A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43242</w:t>
            </w:r>
          </w:p>
        </w:tc>
      </w:tr>
      <w:tr w:rsidR="003F7601" w:rsidRPr="003F7601" w14:paraId="4AE5B21E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1FFE7FD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173D33E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4 and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37BAE97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2840</w:t>
            </w:r>
          </w:p>
        </w:tc>
      </w:tr>
      <w:tr w:rsidR="003F7601" w:rsidRPr="003F7601" w14:paraId="45BD190D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8EF1757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75F5AC5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proofErr w:type="spellStart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exp</w:t>
            </w:r>
            <w:proofErr w:type="spellEnd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 xml:space="preserve"> Patien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029FC33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55870</w:t>
            </w:r>
          </w:p>
        </w:tc>
      </w:tr>
      <w:tr w:rsidR="003F7601" w:rsidRPr="003F7601" w14:paraId="7CBA92C3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276F07A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7F42940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patient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CDF472E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2365509</w:t>
            </w:r>
          </w:p>
        </w:tc>
      </w:tr>
      <w:tr w:rsidR="003F7601" w:rsidRPr="003F7601" w14:paraId="4FA43A16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C9D47FD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8DF8635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patient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22C7C2B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5072309</w:t>
            </w:r>
          </w:p>
        </w:tc>
      </w:tr>
      <w:tr w:rsidR="003F7601" w:rsidRPr="003F7601" w14:paraId="58266763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A554E3C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5A73161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1 or 12 or 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A1E516B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6131113</w:t>
            </w:r>
          </w:p>
        </w:tc>
      </w:tr>
      <w:tr w:rsidR="003F7601" w:rsidRPr="003F7601" w14:paraId="11F774E4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45921EC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A773638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engag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A67FA3B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37449</w:t>
            </w:r>
          </w:p>
        </w:tc>
      </w:tr>
      <w:tr w:rsidR="003F7601" w:rsidRPr="003F7601" w14:paraId="04561E01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D4BFEEE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77FE1D4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engagement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007550A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45578</w:t>
            </w:r>
          </w:p>
        </w:tc>
      </w:tr>
      <w:tr w:rsidR="003F7601" w:rsidRPr="003F7601" w14:paraId="6923EA22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6C9B6C5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3759C6D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5 or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1FEDAFD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79328</w:t>
            </w:r>
          </w:p>
        </w:tc>
      </w:tr>
      <w:tr w:rsidR="003F7601" w:rsidRPr="003F7601" w14:paraId="032DCA42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1DA0C78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51D2392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4 and 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9EA78ED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20900</w:t>
            </w:r>
          </w:p>
        </w:tc>
      </w:tr>
      <w:tr w:rsidR="003F7601" w:rsidRPr="003F7601" w14:paraId="57F5A7CF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EB4F542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F31B00E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involv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03BFA14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36351</w:t>
            </w:r>
          </w:p>
        </w:tc>
      </w:tr>
      <w:tr w:rsidR="003F7601" w:rsidRPr="003F7601" w14:paraId="1CF7D882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633822D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115A0E3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involvement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5C9E235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399882</w:t>
            </w:r>
          </w:p>
        </w:tc>
      </w:tr>
      <w:tr w:rsidR="003F7601" w:rsidRPr="003F7601" w14:paraId="11F75811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B39BC94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104734D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9 or 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2C81C6D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528508</w:t>
            </w:r>
          </w:p>
        </w:tc>
      </w:tr>
      <w:tr w:rsidR="003F7601" w:rsidRPr="003F7601" w14:paraId="4CCA2988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8FA4F2E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5BC6ABC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4 and 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8576BA9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96064</w:t>
            </w:r>
          </w:p>
        </w:tc>
      </w:tr>
      <w:tr w:rsidR="003F7601" w:rsidRPr="003F7601" w14:paraId="07F6185D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2A8190E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5D5EEFA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0 and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B3DABD6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98</w:t>
            </w:r>
          </w:p>
        </w:tc>
      </w:tr>
      <w:tr w:rsidR="003F7601" w:rsidRPr="003F7601" w14:paraId="286B4872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7115412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ED2F76D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0 and 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E6AF5FA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226</w:t>
            </w:r>
          </w:p>
        </w:tc>
      </w:tr>
      <w:tr w:rsidR="003F7601" w:rsidRPr="003F7601" w14:paraId="00257E4A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6C701F9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BA38F04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 xml:space="preserve">limit 24 to </w:t>
            </w:r>
            <w:proofErr w:type="spellStart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english</w:t>
            </w:r>
            <w:proofErr w:type="spellEnd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 xml:space="preserve"> language [****CM search strategy****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CB252F7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214</w:t>
            </w:r>
          </w:p>
        </w:tc>
      </w:tr>
      <w:tr w:rsidR="003F7601" w:rsidRPr="003F7601" w14:paraId="0EB635C0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96A84F8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67BFEC1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guideline/ or practice guidel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DE9001E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30259</w:t>
            </w:r>
          </w:p>
        </w:tc>
      </w:tr>
      <w:tr w:rsidR="003F7601" w:rsidRPr="003F7601" w14:paraId="17A3AA6C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F38B8B9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E139754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guidelines as topic/ or practice guideline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0A150C1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38213</w:t>
            </w:r>
          </w:p>
        </w:tc>
      </w:tr>
      <w:tr w:rsidR="003F7601" w:rsidRPr="003F7601" w14:paraId="65A25D96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CCDAE73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9AA5AF9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(guideline or practice guideline)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7710390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30259</w:t>
            </w:r>
          </w:p>
        </w:tc>
      </w:tr>
      <w:tr w:rsidR="003F7601" w:rsidRPr="003F7601" w14:paraId="323981B6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0ED3F20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89B7D39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guideline*.</w:t>
            </w:r>
            <w:proofErr w:type="spellStart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au,ti,ab,kf</w:t>
            </w:r>
            <w:proofErr w:type="spellEnd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01FE24E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280000</w:t>
            </w:r>
          </w:p>
        </w:tc>
      </w:tr>
      <w:tr w:rsidR="003F7601" w:rsidRPr="003F7601" w14:paraId="3D8E74B3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331DF82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B586781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or/26-29 [***Guideline terms***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9877B35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371843</w:t>
            </w:r>
          </w:p>
        </w:tc>
      </w:tr>
      <w:tr w:rsidR="003F7601" w:rsidRPr="003F7601" w14:paraId="668911B9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D1FC5B4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6F05996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Program Develop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DA9CF79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26326</w:t>
            </w:r>
          </w:p>
        </w:tc>
      </w:tr>
      <w:tr w:rsidR="003F7601" w:rsidRPr="003F7601" w14:paraId="5BE12C13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379CBF6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lastRenderedPageBreak/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2926977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30 and 31 [***Guideline development results***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5E4F6EA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2220</w:t>
            </w:r>
          </w:p>
        </w:tc>
      </w:tr>
      <w:tr w:rsidR="003F7601" w:rsidRPr="003F7601" w14:paraId="35ED092A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864B02A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9C71E3C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(guideline* adj3 develop*).</w:t>
            </w:r>
            <w:proofErr w:type="spellStart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ti,ab,kf</w:t>
            </w:r>
            <w:proofErr w:type="spellEnd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6DFE1F9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5560</w:t>
            </w:r>
          </w:p>
        </w:tc>
      </w:tr>
      <w:tr w:rsidR="003F7601" w:rsidRPr="003F7601" w14:paraId="5B48FA88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18565D3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5A03A20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30 or 33 [****Guideline development terms****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EE2BBBB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371843</w:t>
            </w:r>
          </w:p>
        </w:tc>
      </w:tr>
      <w:tr w:rsidR="003F7601" w:rsidRPr="003F7601" w14:paraId="5FEE681E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9C00827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705845A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proofErr w:type="spellStart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exp</w:t>
            </w:r>
            <w:proofErr w:type="spellEnd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 xml:space="preserve"> Patient Participation/ or </w:t>
            </w:r>
            <w:proofErr w:type="spellStart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exp</w:t>
            </w:r>
            <w:proofErr w:type="spellEnd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 xml:space="preserve"> Patient-Centered Care/ or </w:t>
            </w:r>
            <w:proofErr w:type="spellStart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exp</w:t>
            </w:r>
            <w:proofErr w:type="spellEnd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 xml:space="preserve"> Patient Prefer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9B355C6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42091</w:t>
            </w:r>
          </w:p>
        </w:tc>
      </w:tr>
      <w:tr w:rsidR="003F7601" w:rsidRPr="003F7601" w14:paraId="07BE9D53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81D22E9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0D12094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 xml:space="preserve">("patient* involve*" or "patient* engage*" or "patient* </w:t>
            </w:r>
            <w:proofErr w:type="spellStart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participat</w:t>
            </w:r>
            <w:proofErr w:type="spellEnd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*").</w:t>
            </w:r>
            <w:proofErr w:type="spellStart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ti,ab,kf</w:t>
            </w:r>
            <w:proofErr w:type="spellEnd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1DBC91A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7305</w:t>
            </w:r>
          </w:p>
        </w:tc>
      </w:tr>
      <w:tr w:rsidR="003F7601" w:rsidRPr="003F7601" w14:paraId="42F6756B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6A63971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1F6780C" w14:textId="4D9B2088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or/35-36 [****</w:t>
            </w:r>
            <w:proofErr w:type="spellStart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Pati</w:t>
            </w:r>
            <w:r w:rsidR="00905B56">
              <w:rPr>
                <w:rFonts w:ascii="Arial" w:hAnsi="Arial" w:cs="Arial"/>
                <w:color w:val="0A0905"/>
                <w:sz w:val="18"/>
                <w:szCs w:val="18"/>
              </w:rPr>
              <w:t>e</w:t>
            </w: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net</w:t>
            </w:r>
            <w:proofErr w:type="spellEnd"/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 xml:space="preserve"> participation terms****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7682F97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56907</w:t>
            </w:r>
          </w:p>
        </w:tc>
      </w:tr>
      <w:tr w:rsidR="003F7601" w:rsidRPr="003F7601" w14:paraId="5A500776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403613E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0B6330F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"attitude of health personnel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8D18E62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08875</w:t>
            </w:r>
          </w:p>
        </w:tc>
      </w:tr>
      <w:tr w:rsidR="003F7601" w:rsidRPr="003F7601" w14:paraId="0DF73AE0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B3B2D1B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83E4C96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practice patterns, nurses'/ or practice patterns, physicians'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90CDFEC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53154</w:t>
            </w:r>
          </w:p>
        </w:tc>
      </w:tr>
      <w:tr w:rsidR="003F7601" w:rsidRPr="003F7601" w14:paraId="7E1FA32F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09A6A8E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EF6B8DB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professional-patient relations/ or nurse-patient relations/ or physician-patient rela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A1E7947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124077</w:t>
            </w:r>
          </w:p>
        </w:tc>
      </w:tr>
      <w:tr w:rsidR="003F7601" w:rsidRPr="003F7601" w14:paraId="4D13F428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EC42ECC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744112A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or/38-40 [***health professional terms****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95355EB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263640</w:t>
            </w:r>
          </w:p>
        </w:tc>
      </w:tr>
      <w:tr w:rsidR="003F7601" w:rsidRPr="003F7601" w14:paraId="3226A661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18A8FEE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BC0586F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34 and 37 and 41 [***Base clinical set****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D0D4BED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777</w:t>
            </w:r>
          </w:p>
        </w:tc>
      </w:tr>
      <w:tr w:rsidR="003F7601" w:rsidRPr="003F7601" w14:paraId="77754F54" w14:textId="77777777" w:rsidTr="003F7601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FC9A4A4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5BDF368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42 not 24 [***EU Unique results from revisions****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32FAFBB" w14:textId="77777777" w:rsidR="003F7601" w:rsidRPr="003F7601" w:rsidRDefault="003F7601" w:rsidP="003F7601">
            <w:pPr>
              <w:rPr>
                <w:rFonts w:ascii="Times New Roman" w:hAnsi="Times New Roman" w:cs="Times New Roman"/>
              </w:rPr>
            </w:pPr>
            <w:r w:rsidRPr="003F7601">
              <w:rPr>
                <w:rFonts w:ascii="Arial" w:hAnsi="Arial" w:cs="Arial"/>
                <w:color w:val="0A0905"/>
                <w:sz w:val="18"/>
                <w:szCs w:val="18"/>
              </w:rPr>
              <w:t>718</w:t>
            </w:r>
          </w:p>
        </w:tc>
      </w:tr>
    </w:tbl>
    <w:p w14:paraId="6A7144C5" w14:textId="77777777" w:rsidR="003F7601" w:rsidRPr="003F7601" w:rsidRDefault="003F7601" w:rsidP="003F7601">
      <w:pPr>
        <w:rPr>
          <w:rFonts w:ascii="Times New Roman" w:eastAsia="Times New Roman" w:hAnsi="Times New Roman" w:cs="Times New Roman"/>
        </w:rPr>
      </w:pPr>
    </w:p>
    <w:p w14:paraId="16683221" w14:textId="77777777" w:rsidR="005D36F3" w:rsidRDefault="005D36F3">
      <w:bookmarkStart w:id="0" w:name="_GoBack"/>
      <w:bookmarkEnd w:id="0"/>
    </w:p>
    <w:sectPr w:rsidR="005D36F3" w:rsidSect="00D70F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601"/>
    <w:rsid w:val="00004330"/>
    <w:rsid w:val="00070A1C"/>
    <w:rsid w:val="000F38F4"/>
    <w:rsid w:val="00157DE5"/>
    <w:rsid w:val="00160C2A"/>
    <w:rsid w:val="00160E39"/>
    <w:rsid w:val="00162D79"/>
    <w:rsid w:val="00193E5D"/>
    <w:rsid w:val="001B373F"/>
    <w:rsid w:val="001C1463"/>
    <w:rsid w:val="001F4750"/>
    <w:rsid w:val="00215CD0"/>
    <w:rsid w:val="002170DB"/>
    <w:rsid w:val="0024525C"/>
    <w:rsid w:val="00281179"/>
    <w:rsid w:val="00295097"/>
    <w:rsid w:val="002C6C6D"/>
    <w:rsid w:val="002E5EC6"/>
    <w:rsid w:val="002E6B15"/>
    <w:rsid w:val="00306DF8"/>
    <w:rsid w:val="00315B23"/>
    <w:rsid w:val="00325428"/>
    <w:rsid w:val="00343928"/>
    <w:rsid w:val="003979E6"/>
    <w:rsid w:val="003D6245"/>
    <w:rsid w:val="003F7601"/>
    <w:rsid w:val="0043751A"/>
    <w:rsid w:val="00475C81"/>
    <w:rsid w:val="004A3EDE"/>
    <w:rsid w:val="004B4DDB"/>
    <w:rsid w:val="004C3749"/>
    <w:rsid w:val="004D0126"/>
    <w:rsid w:val="004D6E11"/>
    <w:rsid w:val="004E4763"/>
    <w:rsid w:val="005130AA"/>
    <w:rsid w:val="005279B3"/>
    <w:rsid w:val="00537921"/>
    <w:rsid w:val="00592937"/>
    <w:rsid w:val="005B559D"/>
    <w:rsid w:val="005D36F3"/>
    <w:rsid w:val="0067316E"/>
    <w:rsid w:val="006B17E6"/>
    <w:rsid w:val="006B1E8B"/>
    <w:rsid w:val="006C04A2"/>
    <w:rsid w:val="006D01A8"/>
    <w:rsid w:val="006F0301"/>
    <w:rsid w:val="00721F00"/>
    <w:rsid w:val="007729A5"/>
    <w:rsid w:val="007A3ADE"/>
    <w:rsid w:val="007A4B90"/>
    <w:rsid w:val="007B3561"/>
    <w:rsid w:val="007C6643"/>
    <w:rsid w:val="007D4398"/>
    <w:rsid w:val="007D543A"/>
    <w:rsid w:val="00836133"/>
    <w:rsid w:val="00840C96"/>
    <w:rsid w:val="0084574C"/>
    <w:rsid w:val="00850746"/>
    <w:rsid w:val="008618E7"/>
    <w:rsid w:val="00881D59"/>
    <w:rsid w:val="00901DC6"/>
    <w:rsid w:val="00905B56"/>
    <w:rsid w:val="009322C1"/>
    <w:rsid w:val="0094437B"/>
    <w:rsid w:val="00952F5A"/>
    <w:rsid w:val="00953831"/>
    <w:rsid w:val="0096130E"/>
    <w:rsid w:val="00974C81"/>
    <w:rsid w:val="00993C70"/>
    <w:rsid w:val="009A3A01"/>
    <w:rsid w:val="009B122D"/>
    <w:rsid w:val="009B503A"/>
    <w:rsid w:val="009F6D81"/>
    <w:rsid w:val="00A348F3"/>
    <w:rsid w:val="00A43EBB"/>
    <w:rsid w:val="00A67BD3"/>
    <w:rsid w:val="00A84B91"/>
    <w:rsid w:val="00B01D74"/>
    <w:rsid w:val="00B037A5"/>
    <w:rsid w:val="00B056D2"/>
    <w:rsid w:val="00B064C1"/>
    <w:rsid w:val="00B1484B"/>
    <w:rsid w:val="00B45880"/>
    <w:rsid w:val="00B477DB"/>
    <w:rsid w:val="00B572D9"/>
    <w:rsid w:val="00B63BEF"/>
    <w:rsid w:val="00BC7293"/>
    <w:rsid w:val="00C44A9E"/>
    <w:rsid w:val="00C5099A"/>
    <w:rsid w:val="00C76A85"/>
    <w:rsid w:val="00C90F18"/>
    <w:rsid w:val="00CA119A"/>
    <w:rsid w:val="00CA5A22"/>
    <w:rsid w:val="00CB3CF8"/>
    <w:rsid w:val="00CB54B5"/>
    <w:rsid w:val="00CD17E3"/>
    <w:rsid w:val="00D05BCC"/>
    <w:rsid w:val="00D142F6"/>
    <w:rsid w:val="00D476D5"/>
    <w:rsid w:val="00D65D73"/>
    <w:rsid w:val="00D706AA"/>
    <w:rsid w:val="00D70F1F"/>
    <w:rsid w:val="00DA0524"/>
    <w:rsid w:val="00DA4B84"/>
    <w:rsid w:val="00DC22C6"/>
    <w:rsid w:val="00DF3A15"/>
    <w:rsid w:val="00E07134"/>
    <w:rsid w:val="00E16DF5"/>
    <w:rsid w:val="00ED4356"/>
    <w:rsid w:val="00F220E5"/>
    <w:rsid w:val="00F313C9"/>
    <w:rsid w:val="00F472A8"/>
    <w:rsid w:val="00F8362B"/>
    <w:rsid w:val="00FF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4B21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7601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34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8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agliardi, Anna</cp:lastModifiedBy>
  <cp:revision>2</cp:revision>
  <dcterms:created xsi:type="dcterms:W3CDTF">2019-09-12T19:25:00Z</dcterms:created>
  <dcterms:modified xsi:type="dcterms:W3CDTF">2019-09-12T19:25:00Z</dcterms:modified>
</cp:coreProperties>
</file>